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S1. STROBE Statement-Checklist of items that should be included in reports of cross-sectional studies</w:t>
      </w:r>
      <w:r w:rsidDel="00000000" w:rsidR="00000000" w:rsidRPr="00000000">
        <w:rPr>
          <w:rtl w:val="0"/>
        </w:rPr>
      </w:r>
    </w:p>
    <w:tbl>
      <w:tblPr>
        <w:tblStyle w:val="Table1"/>
        <w:tblW w:w="880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80"/>
        <w:gridCol w:w="5220"/>
        <w:gridCol w:w="1905"/>
        <w:tblGridChange w:id="0">
          <w:tblGrid>
            <w:gridCol w:w="1680"/>
            <w:gridCol w:w="5220"/>
            <w:gridCol w:w="1905"/>
          </w:tblGrid>
        </w:tblGridChange>
      </w:tblGrid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Item 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Recommen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Reported on Page/Se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Title and Abstra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(a) Indicate the study’s design with a commonly used term in the title or the abstra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Title &amp; Abstrac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(b) Provide in the abstract an informative and balanced summary of what was done and what was fou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Abstrac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Introdu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Explain the scientific background and rationale for the investigation being repor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Introdu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State specific objectives, including any prespecified hypothe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Introduction (Final Paragraph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Metho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Present key elements of study design early in the pap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Methods &gt; Study 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escribe the setting, locations, and relevant dates, including periods of recruitment, exposure, follow-up, and data coll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Methods &gt; Study 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(a) Give the eligibility criteria, and the sources and methods of selection of participa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Methods &gt; Material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Clearly define all outcomes, exposures, predictors, potential confounders, and effect modifi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Methods &gt; Codebook Developm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For each variable of interest, give sources of data and details of methods of assessment (measurement). Describe comparability of assessment methods if there is more than one 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Methods &gt; Coding Proces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escribe any efforts to address potential sources of b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Methods &gt; Reliability Assessm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Explain how the study size was arrived 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Methods &gt; Sampling Strateg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Explain how quantitative variables were handled in the analy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Methods &gt; Data Analys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(a) Describe all statistical methods, including those used to control for confound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Methods &gt; Data Analys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(b) Describe any methods used to examine subgroups and interac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Methods &gt; Data Analys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(c) Explain how missing data were addres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Methods &gt; Data Analys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(a) Report numbers of individuals at each stage of study (e.g., numbers potentially eligible, examined for eligibility, confirmed eligible, included in the study, completing follow-up, and analys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Results &gt; Corpus Characteristic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(b) Give reasons for non-participation at each st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Methods &gt; Sampling Strateg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(a) Give characteristics of study participants (e.g., demographic, clinical, social) and information on exposures and potential confound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Table 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Report outcome data in sufficient detail to allow quantitative analy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Tables 4, 5, 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Report main results (e.g., unadjusted estimates and, if applicable, confounder-adjusted estimates and their precision). Report 95% Confidence Interval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Tables 7, 8, 9, 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Report other analyses done-e.g., analyses of subgroups and interactions, and sensitivity analy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Results &gt; Comparative Efficac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iscu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Summarize key results with reference to study objectiv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iscussion &gt; Paragraph 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iscuss limitations of the study, taking into account sources of potential bias or impreci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iscussion &gt; Strengths and Limitatio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Give a cautious overall interpretation of results considering objectives, limitations, multiplicity of analyses, results from similar studies, and other relevant evid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iscussion &gt; Practice and Policy Implicatio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iscuss the generalisability (external validity) of the study 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iscussion &gt; Strengths and Limitatio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Other Inform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Give the source of funding and the role of the funders for the present study and, if applicable, for the original study on which the present article is ba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eclarations &gt; Funding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</w:rPr>
    </w:rPrDefault>
    <w:pPrDefault>
      <w:pPr>
        <w:widowControl w:val="0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240" w:before="240" w:lineRule="auto"/>
    </w:pPr>
    <w:rPr>
      <w:b w:val="1"/>
      <w:bCs w:val="1"/>
      <w:i w:val="0"/>
      <w:iCs w:val="0"/>
      <w:sz w:val="48"/>
      <w:szCs w:val="48"/>
    </w:rPr>
  </w:style>
  <w:style w:type="paragraph" w:styleId="Heading2">
    <w:name w:val="heading 2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225" w:before="225" w:lineRule="auto"/>
    </w:pPr>
    <w:rPr>
      <w:b w:val="1"/>
      <w:bCs w:val="1"/>
      <w:i w:val="0"/>
      <w:iCs w:val="0"/>
      <w:sz w:val="36"/>
      <w:szCs w:val="36"/>
    </w:rPr>
  </w:style>
  <w:style w:type="paragraph" w:styleId="Heading3">
    <w:name w:val="heading 3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240" w:before="240" w:lineRule="auto"/>
    </w:pPr>
    <w:rPr>
      <w:b w:val="1"/>
      <w:bCs w:val="1"/>
      <w:i w:val="0"/>
      <w:iCs w:val="0"/>
      <w:sz w:val="28"/>
      <w:szCs w:val="28"/>
    </w:rPr>
  </w:style>
  <w:style w:type="paragraph" w:styleId="Heading4">
    <w:name w:val="heading 4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255" w:before="255" w:lineRule="auto"/>
    </w:pPr>
    <w:rPr>
      <w:b w:val="1"/>
      <w:bCs w:val="1"/>
      <w:i w:val="0"/>
      <w:iCs w:val="0"/>
      <w:sz w:val="24"/>
      <w:szCs w:val="24"/>
    </w:rPr>
  </w:style>
  <w:style w:type="paragraph" w:styleId="Heading5">
    <w:name w:val="heading 5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255" w:before="255" w:lineRule="auto"/>
    </w:pPr>
    <w:rPr>
      <w:b w:val="1"/>
      <w:bCs w:val="1"/>
      <w:i w:val="0"/>
      <w:iCs w:val="0"/>
      <w:sz w:val="18"/>
      <w:szCs w:val="18"/>
    </w:rPr>
  </w:style>
  <w:style w:type="paragraph" w:styleId="Heading6">
    <w:name w:val="heading 6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360" w:before="360" w:lineRule="auto"/>
    </w:pPr>
    <w:rPr>
      <w:b w:val="1"/>
      <w:bCs w:val="1"/>
      <w:i w:val="0"/>
      <w:iCs w:val="0"/>
      <w:sz w:val="16"/>
      <w:szCs w:val="16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